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16EEA" w14:textId="49ABFE4C" w:rsidR="00DA6573" w:rsidRPr="006E7DD3" w:rsidRDefault="00B667EC" w:rsidP="00BC2D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7DD3">
        <w:rPr>
          <w:rFonts w:ascii="Times New Roman" w:hAnsi="Times New Roman" w:cs="Times New Roman"/>
          <w:sz w:val="24"/>
          <w:szCs w:val="24"/>
        </w:rPr>
        <w:t>Suppleme</w:t>
      </w:r>
      <w:r w:rsidR="00B06C7D" w:rsidRPr="006E7DD3">
        <w:rPr>
          <w:rFonts w:ascii="Times New Roman" w:hAnsi="Times New Roman" w:cs="Times New Roman"/>
          <w:sz w:val="24"/>
          <w:szCs w:val="24"/>
        </w:rPr>
        <w:t>n</w:t>
      </w:r>
      <w:r w:rsidRPr="006E7DD3">
        <w:rPr>
          <w:rFonts w:ascii="Times New Roman" w:hAnsi="Times New Roman" w:cs="Times New Roman"/>
          <w:sz w:val="24"/>
          <w:szCs w:val="24"/>
        </w:rPr>
        <w:t xml:space="preserve">tary table 1. Univariate analysis </w:t>
      </w:r>
      <w:r w:rsidR="00D04105">
        <w:rPr>
          <w:rFonts w:ascii="Times New Roman" w:hAnsi="Times New Roman" w:cs="Times New Roman"/>
          <w:sz w:val="24"/>
          <w:szCs w:val="24"/>
        </w:rPr>
        <w:t>of relationship between</w:t>
      </w:r>
      <w:r w:rsidRPr="006E7DD3">
        <w:rPr>
          <w:rFonts w:ascii="Times New Roman" w:hAnsi="Times New Roman" w:cs="Times New Roman"/>
          <w:sz w:val="24"/>
          <w:szCs w:val="24"/>
        </w:rPr>
        <w:t xml:space="preserve"> </w:t>
      </w:r>
      <w:r w:rsidR="00D04105">
        <w:rPr>
          <w:rFonts w:ascii="Times New Roman" w:hAnsi="Times New Roman" w:cs="Times New Roman"/>
          <w:sz w:val="24"/>
          <w:szCs w:val="24"/>
        </w:rPr>
        <w:t>vascular</w:t>
      </w:r>
      <w:r w:rsidRPr="006E7DD3">
        <w:rPr>
          <w:rFonts w:ascii="Times New Roman" w:hAnsi="Times New Roman" w:cs="Times New Roman"/>
          <w:sz w:val="24"/>
          <w:szCs w:val="24"/>
        </w:rPr>
        <w:t xml:space="preserve"> assessment</w:t>
      </w:r>
      <w:r w:rsidR="00D04105">
        <w:rPr>
          <w:rFonts w:ascii="Times New Roman" w:hAnsi="Times New Roman" w:cs="Times New Roman"/>
          <w:sz w:val="24"/>
          <w:szCs w:val="24"/>
        </w:rPr>
        <w:t xml:space="preserve"> and covariant.</w:t>
      </w:r>
    </w:p>
    <w:tbl>
      <w:tblPr>
        <w:tblW w:w="137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190"/>
        <w:gridCol w:w="1191"/>
        <w:gridCol w:w="1191"/>
        <w:gridCol w:w="1190"/>
        <w:gridCol w:w="1191"/>
        <w:gridCol w:w="1191"/>
        <w:gridCol w:w="1190"/>
        <w:gridCol w:w="1191"/>
        <w:gridCol w:w="1191"/>
        <w:gridCol w:w="1191"/>
      </w:tblGrid>
      <w:tr w:rsidR="00B06C7D" w:rsidRPr="00B06C7D" w14:paraId="7F0E5AAB" w14:textId="77777777" w:rsidTr="00100A6E">
        <w:trPr>
          <w:trHeight w:val="345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EB94" w14:textId="02083865" w:rsidR="00B06C7D" w:rsidRPr="00B667EC" w:rsidRDefault="00100A6E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V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riable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D2B30" w14:textId="7777777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EA08A" w14:textId="7777777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19F48" w14:textId="0AA00148" w:rsidR="00B06C7D" w:rsidRPr="00B667EC" w:rsidRDefault="00FD4707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="00B06C7D"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CK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85C22" w14:textId="7777777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3490F" w14:textId="7777777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6B3F2" w14:textId="7777777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82092E" w14:textId="7777777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70162" w14:textId="7777777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CADA5" w14:textId="7777777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E70C0" w14:textId="7777777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BP</w:t>
            </w:r>
          </w:p>
        </w:tc>
      </w:tr>
      <w:tr w:rsidR="00B06C7D" w:rsidRPr="00B06C7D" w14:paraId="4C39992E" w14:textId="77777777" w:rsidTr="00100A6E">
        <w:trPr>
          <w:trHeight w:val="495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4309" w14:textId="6489B6B6" w:rsidR="00B06C7D" w:rsidRPr="00B667EC" w:rsidRDefault="00100A6E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0A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relation Coefficient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0F537" w14:textId="702C471F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09A63" w14:textId="242CE461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BA5C0" w14:textId="7707CF60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120CA" w14:textId="2B6A75E6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3B71A" w14:textId="7233C5C0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38CB1" w14:textId="2CF182E0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092C9" w14:textId="07994416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2CAF29" w14:textId="38BE5A16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2A9EF" w14:textId="2947804B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975F9" w14:textId="1268ECCD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</w:tr>
      <w:tr w:rsidR="00B06C7D" w:rsidRPr="00B06C7D" w14:paraId="65EECF49" w14:textId="77777777" w:rsidTr="00100A6E">
        <w:trPr>
          <w:trHeight w:val="345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B65EDD" w14:textId="4FF7393F" w:rsidR="00B06C7D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1E46">
              <w:rPr>
                <w:rFonts w:ascii="Times New Roman" w:hAnsi="Times New Roman" w:cs="Times New Roman"/>
                <w:sz w:val="22"/>
              </w:rPr>
              <w:t>Reactive hyperemia index (%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75B3" w14:textId="29D8BFB5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1</w:t>
            </w:r>
          </w:p>
          <w:p w14:paraId="3B66B512" w14:textId="7B3F3B8C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6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C7E9" w14:textId="43DC5DEC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</w:t>
            </w:r>
          </w:p>
          <w:p w14:paraId="41CB4888" w14:textId="5014C069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FD47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2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6819" w14:textId="01958106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6</w:t>
            </w:r>
          </w:p>
          <w:p w14:paraId="5707D814" w14:textId="5F8376F4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9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7F2C" w14:textId="51775C30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  <w:p w14:paraId="139D73FB" w14:textId="0D16FFBA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D041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DA54" w14:textId="23D2D9E8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</w:t>
            </w:r>
          </w:p>
          <w:p w14:paraId="67886C68" w14:textId="6AFE6CAD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B215" w14:textId="3D9C090E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  <w:p w14:paraId="469758B9" w14:textId="2614409E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92DA" w14:textId="71FFC1C4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  <w:p w14:paraId="4D92B23D" w14:textId="7BB96A45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0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4069" w14:textId="132ED2D4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</w:p>
          <w:p w14:paraId="3CD0F195" w14:textId="065AC8F0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685E" w14:textId="63DB6252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7</w:t>
            </w:r>
          </w:p>
          <w:p w14:paraId="7ED5A274" w14:textId="7257DA66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7AD8" w14:textId="2F626980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2</w:t>
            </w:r>
          </w:p>
          <w:p w14:paraId="25088214" w14:textId="0879B87A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D041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06C7D" w:rsidRPr="00B06C7D" w14:paraId="7B2BF149" w14:textId="77777777" w:rsidTr="00100A6E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14:paraId="1FC9223B" w14:textId="77777777" w:rsidR="006E7DD3" w:rsidRP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g Acetylcholine-induced iontophoresis</w:t>
            </w:r>
          </w:p>
          <w:p w14:paraId="1593157D" w14:textId="023302D4" w:rsidR="00B06C7D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tio</w:t>
            </w:r>
            <w:proofErr w:type="gramEnd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response to baseline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5801A64" w14:textId="683AC559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2</w:t>
            </w:r>
          </w:p>
          <w:p w14:paraId="537F96E7" w14:textId="3BBD9582" w:rsidR="00B06C7D" w:rsidRPr="00B667EC" w:rsidRDefault="00FD4707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</w:t>
            </w:r>
            <w:r w:rsidR="00B06C7D"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4BC6683" w14:textId="0C497B47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  <w:p w14:paraId="31140FA0" w14:textId="1415FB79" w:rsidR="00B06C7D" w:rsidRPr="00B667EC" w:rsidRDefault="00FD4707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B06C7D"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66F269C" w14:textId="170FF34E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</w:t>
            </w:r>
          </w:p>
          <w:p w14:paraId="75EE37F6" w14:textId="4F20B53E" w:rsidR="00B06C7D" w:rsidRPr="00B667EC" w:rsidRDefault="00FD4707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="00B06C7D"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EA28292" w14:textId="43D71A82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9</w:t>
            </w:r>
          </w:p>
          <w:p w14:paraId="6316C655" w14:textId="2E20B323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6731745" w14:textId="37850B40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6</w:t>
            </w:r>
          </w:p>
          <w:p w14:paraId="1A2E5155" w14:textId="060D5F4F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AFA4573" w14:textId="4A0E10FF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</w:t>
            </w:r>
          </w:p>
          <w:p w14:paraId="6BAC6080" w14:textId="18AEE26D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A6DA82C" w14:textId="083136A2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1</w:t>
            </w:r>
          </w:p>
          <w:p w14:paraId="283A7448" w14:textId="63099FD1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88CA1B5" w14:textId="03451342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7</w:t>
            </w:r>
          </w:p>
          <w:p w14:paraId="392930FF" w14:textId="0C0087E6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A805807" w14:textId="0B6A2986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1</w:t>
            </w:r>
          </w:p>
          <w:p w14:paraId="2C22EADD" w14:textId="02C7AF2C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FE25BE6" w14:textId="4197E9BA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5</w:t>
            </w:r>
          </w:p>
          <w:p w14:paraId="4E6D9594" w14:textId="7BEE671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06C7D" w:rsidRPr="00B06C7D" w14:paraId="51344014" w14:textId="77777777" w:rsidTr="00100A6E">
        <w:trPr>
          <w:trHeight w:val="345"/>
          <w:jc w:val="center"/>
        </w:trPr>
        <w:tc>
          <w:tcPr>
            <w:tcW w:w="1838" w:type="dxa"/>
            <w:shd w:val="clear" w:color="auto" w:fill="auto"/>
            <w:vAlign w:val="center"/>
            <w:hideMark/>
          </w:tcPr>
          <w:p w14:paraId="5FD486C9" w14:textId="7E5B331D" w:rsidR="00B06C7D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g </w:t>
            </w:r>
            <w:proofErr w:type="spellStart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tropurusside</w:t>
            </w:r>
            <w:proofErr w:type="spellEnd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induced iontophoresis (ratio of response to baseline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EE701B6" w14:textId="03F5DFCF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3</w:t>
            </w:r>
          </w:p>
          <w:p w14:paraId="7DCBE4E5" w14:textId="0A97C4D2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D770E8" w14:textId="7B665DBD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</w:t>
            </w:r>
          </w:p>
          <w:p w14:paraId="690FED32" w14:textId="2127175E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FC738FA" w14:textId="73B846CA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</w:t>
            </w:r>
          </w:p>
          <w:p w14:paraId="0C847C4D" w14:textId="7F80A4D2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BE86F06" w14:textId="05400CCC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2</w:t>
            </w:r>
          </w:p>
          <w:p w14:paraId="3468E87E" w14:textId="05378F02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662B6C4" w14:textId="3F75E93D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3</w:t>
            </w:r>
          </w:p>
          <w:p w14:paraId="5B72A275" w14:textId="298194C4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0B3C4DA" w14:textId="6B34E13E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  <w:p w14:paraId="47898844" w14:textId="66B1F0A5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2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066798C" w14:textId="5369E426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6</w:t>
            </w:r>
          </w:p>
          <w:p w14:paraId="0A0CB3EC" w14:textId="20626976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578144" w14:textId="7A749DAB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2</w:t>
            </w:r>
          </w:p>
          <w:p w14:paraId="6FC9116D" w14:textId="66D1A619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3A25DCA" w14:textId="13DE0C63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  <w:p w14:paraId="32EA0A9F" w14:textId="488DFCBE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AD8500A" w14:textId="0A25E982" w:rsidR="00B06C7D" w:rsidRPr="00B06C7D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</w:p>
          <w:p w14:paraId="20A7CB5F" w14:textId="6B7BC397" w:rsidR="00B06C7D" w:rsidRPr="00B667EC" w:rsidRDefault="00B06C7D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 w:rsidRPr="00B667E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6D1A889D" w14:textId="16C8CC21" w:rsidR="00B667EC" w:rsidRPr="00D04105" w:rsidRDefault="00D04105" w:rsidP="00BC2D4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04105">
        <w:rPr>
          <w:rFonts w:ascii="Times New Roman" w:hAnsi="Times New Roman" w:cs="Times New Roman"/>
          <w:sz w:val="24"/>
          <w:szCs w:val="24"/>
        </w:rPr>
        <w:t>Supplementary table 1</w:t>
      </w:r>
      <w:r w:rsidRPr="00D0410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3C31" w:rsidRPr="00D04105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W w:w="1375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382"/>
        <w:gridCol w:w="1382"/>
        <w:gridCol w:w="1382"/>
        <w:gridCol w:w="1382"/>
        <w:gridCol w:w="1382"/>
        <w:gridCol w:w="1382"/>
        <w:gridCol w:w="1382"/>
        <w:gridCol w:w="1382"/>
      </w:tblGrid>
      <w:tr w:rsidR="006E7DD3" w:rsidRPr="00B06C7D" w14:paraId="2700D31D" w14:textId="77777777" w:rsidTr="00100A6E">
        <w:trPr>
          <w:trHeight w:val="34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F9F8" w14:textId="79B867B7" w:rsidR="006E7DD3" w:rsidRPr="00B667EC" w:rsidRDefault="00100A6E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V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riabl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75FC2" w14:textId="50638BA1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165F4" w14:textId="72D00496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0F844" w14:textId="404B1A5C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glycerid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10C23" w14:textId="23390814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lestero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B86D7" w14:textId="6579726C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09DC6" w14:textId="2820C1EE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1B390" w14:textId="060B6DDF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24DE3" w14:textId="5262B1C6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ive vit D</w:t>
            </w:r>
          </w:p>
        </w:tc>
      </w:tr>
      <w:tr w:rsidR="006E7DD3" w:rsidRPr="00B06C7D" w14:paraId="507C4214" w14:textId="77777777" w:rsidTr="00100A6E">
        <w:trPr>
          <w:trHeight w:val="49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CF2F" w14:textId="7F158662" w:rsidR="006E7DD3" w:rsidRPr="00B667EC" w:rsidRDefault="00100A6E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0A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relation Coefficien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C1B23" w14:textId="77777777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9D81E" w14:textId="77777777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4DEE7" w14:textId="77777777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7FBE4" w14:textId="77777777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7279A" w14:textId="77777777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72D9E" w14:textId="77777777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DC4BE" w14:textId="77777777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1654C" w14:textId="77777777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</w:tr>
      <w:tr w:rsidR="006E7DD3" w:rsidRPr="00B06C7D" w14:paraId="31A13D4E" w14:textId="77777777" w:rsidTr="00100A6E">
        <w:trPr>
          <w:trHeight w:val="34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FFE71C" w14:textId="19231514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1E46">
              <w:rPr>
                <w:rFonts w:ascii="Times New Roman" w:hAnsi="Times New Roman" w:cs="Times New Roman"/>
                <w:sz w:val="22"/>
              </w:rPr>
              <w:t>Reactive hyperemia index (%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70F1" w14:textId="4B4FD25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</w:t>
            </w:r>
          </w:p>
          <w:p w14:paraId="5A21ACE1" w14:textId="6B7765E7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7406" w14:textId="07B42F05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</w:t>
            </w:r>
          </w:p>
          <w:p w14:paraId="5AC02443" w14:textId="403F0244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A9D9" w14:textId="714F6604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4</w:t>
            </w:r>
          </w:p>
          <w:p w14:paraId="50FFFF1F" w14:textId="6C0B8104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0719F6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  <w:p w14:paraId="6453FC6C" w14:textId="58D02436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7F2ED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  <w:p w14:paraId="1389568E" w14:textId="0D8A6AB1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D041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D61BF4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3</w:t>
            </w:r>
          </w:p>
          <w:p w14:paraId="66AB701A" w14:textId="4D057C54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DF57FE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7</w:t>
            </w:r>
          </w:p>
          <w:p w14:paraId="308C133D" w14:textId="4C5C167F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53497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</w:t>
            </w:r>
          </w:p>
          <w:p w14:paraId="662B376F" w14:textId="0775A0DE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)</w:t>
            </w:r>
          </w:p>
        </w:tc>
      </w:tr>
      <w:tr w:rsidR="006E7DD3" w:rsidRPr="00B06C7D" w14:paraId="6800E519" w14:textId="77777777" w:rsidTr="00100A6E">
        <w:trPr>
          <w:trHeight w:val="345"/>
        </w:trPr>
        <w:tc>
          <w:tcPr>
            <w:tcW w:w="2694" w:type="dxa"/>
            <w:shd w:val="clear" w:color="auto" w:fill="auto"/>
            <w:vAlign w:val="center"/>
            <w:hideMark/>
          </w:tcPr>
          <w:p w14:paraId="16BDF08E" w14:textId="77777777" w:rsidR="006E7DD3" w:rsidRP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g Acetylcholine-induced iontophoresis</w:t>
            </w:r>
          </w:p>
          <w:p w14:paraId="11B9B5F3" w14:textId="0FC22B84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tio</w:t>
            </w:r>
            <w:proofErr w:type="gramEnd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response to baseline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018CF14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1</w:t>
            </w:r>
          </w:p>
          <w:p w14:paraId="59AAC229" w14:textId="266CA2D2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</w:t>
            </w:r>
            <w:r w:rsidR="00FD470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B673DD1" w14:textId="3FDC5BC6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0</w:t>
            </w:r>
          </w:p>
          <w:p w14:paraId="7965D216" w14:textId="37CF72C6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CFB85CE" w14:textId="74ED1ED8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</w:t>
            </w:r>
          </w:p>
          <w:p w14:paraId="04EADD6F" w14:textId="2A6CCFF2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05C9B343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5</w:t>
            </w:r>
          </w:p>
          <w:p w14:paraId="25A633E4" w14:textId="41214404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019BD389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1</w:t>
            </w:r>
          </w:p>
          <w:p w14:paraId="44BE9EE4" w14:textId="516A4E49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78FBFC01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</w:t>
            </w:r>
          </w:p>
          <w:p w14:paraId="0A6847B6" w14:textId="6A036A30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711844EB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9</w:t>
            </w:r>
          </w:p>
          <w:p w14:paraId="0BF7A9B8" w14:textId="37241A0A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3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1BDFBA5C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</w:p>
          <w:p w14:paraId="460409B9" w14:textId="466B9028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)</w:t>
            </w:r>
          </w:p>
        </w:tc>
      </w:tr>
      <w:tr w:rsidR="006E7DD3" w:rsidRPr="00B06C7D" w14:paraId="0BFBF881" w14:textId="77777777" w:rsidTr="00100A6E">
        <w:trPr>
          <w:trHeight w:val="345"/>
        </w:trPr>
        <w:tc>
          <w:tcPr>
            <w:tcW w:w="2694" w:type="dxa"/>
            <w:shd w:val="clear" w:color="auto" w:fill="auto"/>
            <w:vAlign w:val="center"/>
            <w:hideMark/>
          </w:tcPr>
          <w:p w14:paraId="0561F0F6" w14:textId="03E0F35B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g </w:t>
            </w:r>
            <w:proofErr w:type="spellStart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tropurusside</w:t>
            </w:r>
            <w:proofErr w:type="spellEnd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induced iontophoresis (ratio of response to baseline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527CDC2" w14:textId="7E27CBE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8</w:t>
            </w:r>
          </w:p>
          <w:p w14:paraId="7210D434" w14:textId="4767EE6A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68566E2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4</w:t>
            </w:r>
          </w:p>
          <w:p w14:paraId="2E3E6BB1" w14:textId="37B9BC78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3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4DFB6A64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  <w:p w14:paraId="098CFAA9" w14:textId="5D36C172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4CD74BCA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0</w:t>
            </w:r>
          </w:p>
          <w:p w14:paraId="35A665E3" w14:textId="25FD3739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7CBB9C5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6</w:t>
            </w:r>
          </w:p>
          <w:p w14:paraId="3F1F1074" w14:textId="6A1A6965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E69E21F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</w:p>
          <w:p w14:paraId="5E07062B" w14:textId="5060FA04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7017BC2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6</w:t>
            </w:r>
          </w:p>
          <w:p w14:paraId="4C42A962" w14:textId="207B983C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097F56A2" w14:textId="77777777" w:rsidR="006E7DD3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3</w:t>
            </w:r>
          </w:p>
          <w:p w14:paraId="37EF3DF7" w14:textId="0C7162EA" w:rsidR="006E7DD3" w:rsidRPr="00B667EC" w:rsidRDefault="006E7DD3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)</w:t>
            </w:r>
          </w:p>
        </w:tc>
      </w:tr>
    </w:tbl>
    <w:p w14:paraId="0C610AC9" w14:textId="55A24EC4" w:rsidR="00B06C7D" w:rsidRDefault="00D04105" w:rsidP="00FD4707">
      <w:r w:rsidRPr="006E7DD3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04105">
        <w:rPr>
          <w:rFonts w:ascii="Times New Roman" w:hAnsi="Times New Roman" w:cs="Times New Roman"/>
          <w:i/>
          <w:iCs/>
          <w:sz w:val="24"/>
          <w:szCs w:val="24"/>
        </w:rPr>
        <w:t>Continued</w:t>
      </w:r>
    </w:p>
    <w:tbl>
      <w:tblPr>
        <w:tblW w:w="8222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382"/>
        <w:gridCol w:w="1382"/>
        <w:gridCol w:w="1382"/>
        <w:gridCol w:w="1382"/>
      </w:tblGrid>
      <w:tr w:rsidR="00F63C31" w:rsidRPr="00B667EC" w14:paraId="3B13275E" w14:textId="77777777" w:rsidTr="00100A6E">
        <w:trPr>
          <w:trHeight w:val="34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98A0" w14:textId="3C3CA13F" w:rsidR="00F63C31" w:rsidRPr="00B667EC" w:rsidRDefault="00100A6E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V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riabl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500A7" w14:textId="78401275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e of beta blocke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6C7EF" w14:textId="0E539DD0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63C3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se of beta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Ei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90D752" w14:textId="34965800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Use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B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120CF" w14:textId="21EA12C4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e of statin</w:t>
            </w:r>
          </w:p>
        </w:tc>
      </w:tr>
      <w:tr w:rsidR="00F63C31" w:rsidRPr="00B667EC" w14:paraId="3538A572" w14:textId="77777777" w:rsidTr="00100A6E">
        <w:trPr>
          <w:trHeight w:val="49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185D" w14:textId="4551BC36" w:rsidR="00F63C31" w:rsidRPr="00B667EC" w:rsidRDefault="00100A6E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0A6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relation Coefficien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5921D" w14:textId="77777777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30C59" w14:textId="77777777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D7371" w14:textId="77777777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2B056" w14:textId="77777777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06C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06C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</w:tr>
      <w:tr w:rsidR="00F63C31" w:rsidRPr="00B667EC" w14:paraId="409FC967" w14:textId="77777777" w:rsidTr="00100A6E">
        <w:trPr>
          <w:trHeight w:val="34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2FD949" w14:textId="77777777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1E46">
              <w:rPr>
                <w:rFonts w:ascii="Times New Roman" w:hAnsi="Times New Roman" w:cs="Times New Roman"/>
                <w:sz w:val="22"/>
              </w:rPr>
              <w:t>Reactive hyperemia index (%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9B51" w14:textId="0F2C2816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1</w:t>
            </w:r>
          </w:p>
          <w:p w14:paraId="3AE62514" w14:textId="11B8D671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4204" w14:textId="690E9A74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</w:t>
            </w:r>
          </w:p>
          <w:p w14:paraId="0BD64D73" w14:textId="5800BFE5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FEE2" w14:textId="6B98B0FD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8</w:t>
            </w:r>
          </w:p>
          <w:p w14:paraId="5EEFF03A" w14:textId="75D8EAF0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DFCFE4" w14:textId="57A256A6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  <w:p w14:paraId="66372A1A" w14:textId="6D0028E9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63C31" w:rsidRPr="00B667EC" w14:paraId="0D428AB1" w14:textId="77777777" w:rsidTr="00100A6E">
        <w:trPr>
          <w:trHeight w:val="345"/>
        </w:trPr>
        <w:tc>
          <w:tcPr>
            <w:tcW w:w="2694" w:type="dxa"/>
            <w:shd w:val="clear" w:color="auto" w:fill="auto"/>
            <w:vAlign w:val="center"/>
            <w:hideMark/>
          </w:tcPr>
          <w:p w14:paraId="4CFE3A1A" w14:textId="77777777" w:rsidR="00F63C31" w:rsidRPr="006E7DD3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g Acetylcholine-induced iontophoresis</w:t>
            </w:r>
          </w:p>
          <w:p w14:paraId="5007CE70" w14:textId="77777777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tio</w:t>
            </w:r>
            <w:proofErr w:type="gramEnd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 response to baseline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687741B" w14:textId="3A2F0E0B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6</w:t>
            </w:r>
          </w:p>
          <w:p w14:paraId="257E0C59" w14:textId="35B28F29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FAC7251" w14:textId="316EAB98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  <w:p w14:paraId="45AA9246" w14:textId="5CB53FC5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BBA6338" w14:textId="65DADDA4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  <w:p w14:paraId="787D225F" w14:textId="5887BE87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739C9E34" w14:textId="48E65D0B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2</w:t>
            </w:r>
          </w:p>
          <w:p w14:paraId="5A6E2F4B" w14:textId="4A8DF108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F63C31" w:rsidRPr="00B667EC" w14:paraId="43A8598D" w14:textId="77777777" w:rsidTr="00100A6E">
        <w:trPr>
          <w:trHeight w:val="345"/>
        </w:trPr>
        <w:tc>
          <w:tcPr>
            <w:tcW w:w="2694" w:type="dxa"/>
            <w:shd w:val="clear" w:color="auto" w:fill="auto"/>
            <w:vAlign w:val="center"/>
            <w:hideMark/>
          </w:tcPr>
          <w:p w14:paraId="4CCF6A2A" w14:textId="77777777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g </w:t>
            </w:r>
            <w:proofErr w:type="spellStart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tropurusside</w:t>
            </w:r>
            <w:proofErr w:type="spellEnd"/>
            <w:r w:rsidRPr="006E7DD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induced iontophoresis (ratio of response to baseline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C289A22" w14:textId="5FAACCDC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3</w:t>
            </w:r>
          </w:p>
          <w:p w14:paraId="4CADF220" w14:textId="0EBF5C9F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482EA56B" w14:textId="5DA0DA29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03</w:t>
            </w:r>
          </w:p>
          <w:p w14:paraId="408CD403" w14:textId="2FAC8F31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75AE3E45" w14:textId="27B2F26B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9</w:t>
            </w:r>
          </w:p>
          <w:p w14:paraId="3897CC56" w14:textId="73A59398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286CF0B" w14:textId="5605AAA7" w:rsidR="00F63C31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9</w:t>
            </w:r>
          </w:p>
          <w:p w14:paraId="78C19DA1" w14:textId="3F41C4CA" w:rsidR="00F63C31" w:rsidRPr="00B667EC" w:rsidRDefault="00F63C31" w:rsidP="004407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7F63D49D" w14:textId="77777777" w:rsidR="00F63C31" w:rsidRDefault="00F63C31" w:rsidP="00FD4707">
      <w:pPr>
        <w:rPr>
          <w:rFonts w:hint="eastAsia"/>
        </w:rPr>
      </w:pPr>
    </w:p>
    <w:sectPr w:rsidR="00F63C31" w:rsidSect="00B667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7EC"/>
    <w:rsid w:val="00100A6E"/>
    <w:rsid w:val="00440716"/>
    <w:rsid w:val="006238E8"/>
    <w:rsid w:val="006E7DD3"/>
    <w:rsid w:val="00B06C7D"/>
    <w:rsid w:val="00B36F21"/>
    <w:rsid w:val="00B667EC"/>
    <w:rsid w:val="00BC2D40"/>
    <w:rsid w:val="00D04105"/>
    <w:rsid w:val="00DA6573"/>
    <w:rsid w:val="00E2639A"/>
    <w:rsid w:val="00F63C31"/>
    <w:rsid w:val="00FD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21B08"/>
  <w15:chartTrackingRefBased/>
  <w15:docId w15:val="{9FC767DB-6CB8-4B9D-9E00-02371C78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C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">
    <w:name w:val="Article"/>
    <w:basedOn w:val="a"/>
    <w:link w:val="ArticleChar"/>
    <w:autoRedefine/>
    <w:qFormat/>
    <w:rsid w:val="00E2639A"/>
    <w:rPr>
      <w:rFonts w:ascii="Times New Roman" w:eastAsia="Times New Roman" w:hAnsi="Times New Roman" w:cs="Times New Roman"/>
      <w:sz w:val="22"/>
    </w:rPr>
  </w:style>
  <w:style w:type="character" w:customStyle="1" w:styleId="ArticleChar">
    <w:name w:val="Article Char"/>
    <w:basedOn w:val="a0"/>
    <w:link w:val="Article"/>
    <w:rsid w:val="00E2639A"/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DD01C2-BDA6-4382-B6A1-FE98F5B07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A LEE</dc:creator>
  <cp:keywords/>
  <dc:description/>
  <cp:lastModifiedBy>SHINA LEE</cp:lastModifiedBy>
  <cp:revision>4</cp:revision>
  <dcterms:created xsi:type="dcterms:W3CDTF">2022-06-09T11:12:00Z</dcterms:created>
  <dcterms:modified xsi:type="dcterms:W3CDTF">2022-06-09T12:27:00Z</dcterms:modified>
</cp:coreProperties>
</file>